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405" w:rsidRPr="003529AF" w:rsidRDefault="003C4FF9" w:rsidP="001C6405">
      <w:pPr>
        <w:suppressAutoHyphens w:val="0"/>
        <w:jc w:val="both"/>
        <w:rPr>
          <w:rFonts w:ascii="Times New Roman" w:hAnsi="Times New Roman"/>
          <w:color w:val="auto"/>
        </w:rPr>
      </w:pPr>
      <w:r>
        <w:rPr>
          <w:rFonts w:ascii="Times New Roman" w:hAnsi="Times New Roman"/>
          <w:b/>
          <w:color w:val="auto"/>
        </w:rPr>
        <w:t>S4 Table</w:t>
      </w:r>
      <w:bookmarkStart w:id="0" w:name="_GoBack"/>
      <w:bookmarkEnd w:id="0"/>
      <w:r w:rsidR="001C6405" w:rsidRPr="003529AF">
        <w:rPr>
          <w:rFonts w:ascii="Times New Roman" w:hAnsi="Times New Roman"/>
          <w:b/>
          <w:color w:val="auto"/>
        </w:rPr>
        <w:t xml:space="preserve">. Relative abundance of selected taxa in ASD children with FGID, ASD w/o FGID, NT siblings with FGID and NT siblings without FGID.  </w:t>
      </w:r>
      <w:r w:rsidR="001C6405" w:rsidRPr="003529AF">
        <w:rPr>
          <w:rFonts w:ascii="Times New Roman" w:hAnsi="Times New Roman"/>
          <w:color w:val="auto"/>
        </w:rPr>
        <w:t xml:space="preserve">The mean relative abundances </w:t>
      </w:r>
      <w:r w:rsidR="001C6405" w:rsidRPr="003529AF">
        <w:rPr>
          <w:rFonts w:ascii="Times New Roman" w:eastAsia="Batang" w:hAnsi="Times New Roman"/>
          <w:color w:val="auto"/>
        </w:rPr>
        <w:t xml:space="preserve">(sequence count for genera/total sequence count) </w:t>
      </w:r>
      <w:r w:rsidR="001C6405" w:rsidRPr="003529AF">
        <w:rPr>
          <w:rFonts w:ascii="Times New Roman" w:hAnsi="Times New Roman"/>
          <w:color w:val="auto"/>
        </w:rPr>
        <w:t xml:space="preserve">± standard deviations are listed for the V1V2 and the V1V3 datasets.  N.D. is not detected based on filtering criteria. The taxa that exhibited significant effects of ASD, FGID and/or ASD*FGID first order interactions are </w:t>
      </w:r>
      <w:r w:rsidR="001C6405" w:rsidRPr="003529AF">
        <w:rPr>
          <w:rFonts w:ascii="Times New Roman" w:hAnsi="Times New Roman"/>
          <w:b/>
          <w:color w:val="auto"/>
        </w:rPr>
        <w:t>bolded</w:t>
      </w:r>
      <w:r w:rsidR="001C6405" w:rsidRPr="003529AF">
        <w:rPr>
          <w:rFonts w:ascii="Times New Roman" w:hAnsi="Times New Roman"/>
          <w:color w:val="auto"/>
        </w:rPr>
        <w:t>. The data from family matched and unmatched ASD children are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4"/>
        <w:gridCol w:w="2893"/>
        <w:gridCol w:w="2893"/>
      </w:tblGrid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Phylum/Taxon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i/>
                <w:color w:val="auto"/>
              </w:rPr>
              <w:t>Cyanobacteria/Chloroplast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650 ± 2111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024 ± 3627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6 ± 13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 5 ± 13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0 ± 12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 4 ± 7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3 ± 2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 8 ± 31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Firmicutes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Asteroleplasma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183 ± 618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195 ± 667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54 ± 265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63 ± 302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2 ± 7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3 ± 12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163 ± 597 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138 ± 476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Proteobacteria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Thalassospira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914 ± 466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2075 ± 5381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590 ± 2354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701 ± 2967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475 ± 1691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558 ± 1768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092 ± 2458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769 ± 4254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Proteobacteria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Burkholderia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6 ± 2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2 ± 6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6 ± 34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0 ± 1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0 ± 0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0 ± 0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6 ± 2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0 ± 1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Proteobacteria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Comamonadaceae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45 ± 182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</w:t>
            </w:r>
            <w:r w:rsidRPr="003529AF">
              <w:rPr>
                <w:rFonts w:ascii="Times New Roman" w:hAnsi="Times New Roman"/>
                <w:color w:val="auto"/>
              </w:rPr>
              <w:t>28 ± 109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9 ± 68E-6  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  </w:t>
            </w:r>
            <w:r w:rsidRPr="003529AF">
              <w:rPr>
                <w:rFonts w:ascii="Times New Roman" w:hAnsi="Times New Roman"/>
                <w:color w:val="auto"/>
              </w:rPr>
              <w:t xml:space="preserve">1 ± 3E-6 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0 ± 14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2 ± 5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7 ± 3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</w:t>
            </w:r>
            <w:r w:rsidRPr="003529AF">
              <w:rPr>
                <w:rFonts w:ascii="Times New Roman" w:hAnsi="Times New Roman"/>
                <w:color w:val="auto"/>
              </w:rPr>
              <w:t xml:space="preserve">23 ± 85E-6 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Fusobacteria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Fusobacteriales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33 ± 15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72 ± 358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1 ± 62E-6  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1 ± 4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3 ± 5E-6 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5 ± 19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8 ± 79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0 ± 40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Bacteroidetes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Prevotellaceae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ab/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1315 ± 6517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745 ± 3716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62 ± 202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1 ± 3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16 ± 34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</w:t>
            </w:r>
            <w:r w:rsidRPr="003529AF">
              <w:rPr>
                <w:rFonts w:ascii="Times New Roman" w:hAnsi="Times New Roman"/>
                <w:color w:val="auto"/>
              </w:rPr>
              <w:t>10 ± 22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</w:t>
            </w:r>
            <w:r w:rsidRPr="003529AF">
              <w:rPr>
                <w:rFonts w:ascii="Times New Roman" w:hAnsi="Times New Roman"/>
                <w:color w:val="auto"/>
              </w:rPr>
              <w:t>250±873E-6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  </w:t>
            </w:r>
            <w:r w:rsidRPr="003529AF">
              <w:rPr>
                <w:rFonts w:ascii="Times New Roman" w:hAnsi="Times New Roman"/>
                <w:color w:val="auto"/>
              </w:rPr>
              <w:t>2 ± 6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Actinobacteria</w:t>
            </w:r>
            <w:proofErr w:type="spellEnd"/>
            <w:r w:rsidRPr="003529AF">
              <w:rPr>
                <w:rFonts w:ascii="Times New Roman" w:hAnsi="Times New Roman"/>
                <w:b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b/>
                <w:i/>
                <w:color w:val="auto"/>
              </w:rPr>
              <w:t>Mobiluncus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N.D.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  </w:t>
            </w:r>
            <w:r w:rsidRPr="003529AF">
              <w:rPr>
                <w:rFonts w:ascii="Times New Roman" w:hAnsi="Times New Roman"/>
                <w:color w:val="auto"/>
              </w:rPr>
              <w:t>3 ± 12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N.D.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</w:t>
            </w:r>
            <w:r w:rsidRPr="003529AF">
              <w:rPr>
                <w:rFonts w:ascii="Times New Roman" w:hAnsi="Times New Roman"/>
                <w:color w:val="auto"/>
              </w:rPr>
              <w:t>38 ± 219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lastRenderedPageBreak/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N.D.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 xml:space="preserve">     </w:t>
            </w:r>
            <w:r w:rsidRPr="003529AF">
              <w:rPr>
                <w:rFonts w:ascii="Times New Roman" w:hAnsi="Times New Roman"/>
                <w:color w:val="auto"/>
              </w:rPr>
              <w:t>2 ± 6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b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N.D.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 1 ± 3E-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i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i/>
                <w:color w:val="auto"/>
              </w:rPr>
              <w:t>Proteobacteria</w:t>
            </w:r>
            <w:proofErr w:type="spellEnd"/>
            <w:r w:rsidRPr="003529AF">
              <w:rPr>
                <w:rFonts w:ascii="Times New Roman" w:hAnsi="Times New Roman"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i/>
                <w:color w:val="auto"/>
              </w:rPr>
              <w:t>Sutterella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76 ± 0.023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48 ± 0.014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63 ± 0.010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37 ± 0.0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36 ± 0.007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2 ± 0.04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76 ± 0.017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45 ± 0.01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proofErr w:type="spellStart"/>
            <w:r w:rsidRPr="003529AF">
              <w:rPr>
                <w:rFonts w:ascii="Times New Roman" w:hAnsi="Times New Roman"/>
                <w:i/>
                <w:color w:val="auto"/>
              </w:rPr>
              <w:t>Bacteroidetes</w:t>
            </w:r>
            <w:proofErr w:type="spellEnd"/>
            <w:r w:rsidRPr="003529AF">
              <w:rPr>
                <w:rFonts w:ascii="Times New Roman" w:hAnsi="Times New Roman"/>
                <w:i/>
                <w:color w:val="auto"/>
              </w:rPr>
              <w:t>/</w:t>
            </w:r>
            <w:proofErr w:type="spellStart"/>
            <w:r w:rsidRPr="003529AF">
              <w:rPr>
                <w:rFonts w:ascii="Times New Roman" w:hAnsi="Times New Roman"/>
                <w:i/>
                <w:color w:val="auto"/>
              </w:rPr>
              <w:t>Prevotella</w:t>
            </w:r>
            <w:proofErr w:type="spellEnd"/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2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b/>
                <w:color w:val="auto"/>
              </w:rPr>
              <w:t>V1V3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3 ± 0.088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7 ± 0.06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ASD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7 ± 0.080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7 ± 0.052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69 ± 0.180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56 ± 0.156</w:t>
            </w:r>
          </w:p>
        </w:tc>
      </w:tr>
      <w:tr w:rsidR="001C6405" w:rsidRPr="003529AF" w:rsidTr="00A118B6">
        <w:tc>
          <w:tcPr>
            <w:tcW w:w="3564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i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 xml:space="preserve">    NT w/o FGID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4 ± 0.071</w:t>
            </w:r>
          </w:p>
        </w:tc>
        <w:tc>
          <w:tcPr>
            <w:tcW w:w="2893" w:type="dxa"/>
          </w:tcPr>
          <w:p w:rsidR="001C6405" w:rsidRPr="003529AF" w:rsidRDefault="001C6405" w:rsidP="00A118B6">
            <w:pPr>
              <w:suppressAutoHyphens w:val="0"/>
              <w:jc w:val="both"/>
              <w:rPr>
                <w:rFonts w:ascii="Times New Roman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9 ± 0.060</w:t>
            </w:r>
          </w:p>
        </w:tc>
      </w:tr>
    </w:tbl>
    <w:p w:rsidR="001C6405" w:rsidRPr="003529AF" w:rsidRDefault="001C6405" w:rsidP="001C6405">
      <w:pPr>
        <w:suppressAutoHyphens w:val="0"/>
        <w:rPr>
          <w:rFonts w:ascii="Times New Roman" w:hAnsi="Times New Roman"/>
          <w:b/>
          <w:color w:val="auto"/>
        </w:rPr>
      </w:pPr>
      <w:r w:rsidRPr="003529AF">
        <w:rPr>
          <w:rFonts w:ascii="Times New Roman" w:hAnsi="Times New Roman"/>
          <w:b/>
          <w:color w:val="auto"/>
        </w:rPr>
        <w:br w:type="page"/>
      </w:r>
    </w:p>
    <w:p w:rsidR="00E7420E" w:rsidRDefault="00E7420E"/>
    <w:sectPr w:rsidR="00E7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405"/>
    <w:rsid w:val="001C6405"/>
    <w:rsid w:val="003C4FF9"/>
    <w:rsid w:val="00E7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2E2BC-2856-460F-9416-6C4DD489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405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405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2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2</cp:revision>
  <dcterms:created xsi:type="dcterms:W3CDTF">2015-08-27T01:41:00Z</dcterms:created>
  <dcterms:modified xsi:type="dcterms:W3CDTF">2015-09-02T19:51:00Z</dcterms:modified>
</cp:coreProperties>
</file>